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3749" w:rsidRDefault="00B6798F" w:rsidP="00B6798F">
      <w:r w:rsidRPr="00953749">
        <w:rPr>
          <w:b/>
        </w:rPr>
        <w:t>S4 Fig</w:t>
      </w:r>
      <w:r w:rsidR="00960292" w:rsidRPr="00953749">
        <w:rPr>
          <w:b/>
        </w:rPr>
        <w:t xml:space="preserve">. </w:t>
      </w:r>
      <w:r w:rsidR="000075FE" w:rsidRPr="00953749">
        <w:rPr>
          <w:b/>
        </w:rPr>
        <w:t>Comparison of mass</w:t>
      </w:r>
      <w:r w:rsidR="00953749" w:rsidRPr="00953749">
        <w:rPr>
          <w:b/>
        </w:rPr>
        <w:t xml:space="preserve"> </w:t>
      </w:r>
      <w:r w:rsidR="000075FE" w:rsidRPr="00953749">
        <w:rPr>
          <w:b/>
        </w:rPr>
        <w:t>and volumetric scaling of metabolism.</w:t>
      </w:r>
      <w:r w:rsidR="000075FE">
        <w:t xml:space="preserve">  </w:t>
      </w:r>
      <w:r w:rsidR="00953749">
        <w:t>Log-transformed total metabolic rate (</w:t>
      </w:r>
      <w:r w:rsidR="00953749" w:rsidRPr="00B6798F">
        <w:rPr>
          <w:i/>
        </w:rPr>
        <w:t>I</w:t>
      </w:r>
      <w:r w:rsidR="00953749">
        <w:t>, mgO</w:t>
      </w:r>
      <w:r w:rsidR="00953749" w:rsidRPr="00012D3A">
        <w:rPr>
          <w:vertAlign w:val="subscript"/>
        </w:rPr>
        <w:t>2</w:t>
      </w:r>
      <w:r w:rsidR="00953749">
        <w:t>/h) versus (A) echinoid mass (</w:t>
      </w:r>
      <w:r w:rsidR="00953749" w:rsidRPr="00B6798F">
        <w:rPr>
          <w:i/>
        </w:rPr>
        <w:t>M</w:t>
      </w:r>
      <w:r w:rsidR="00953749">
        <w:t>, g) and (</w:t>
      </w:r>
      <w:r w:rsidR="00953749" w:rsidRPr="00953749">
        <w:t>B</w:t>
      </w:r>
      <w:r w:rsidR="00953749">
        <w:t>) volume (</w:t>
      </w:r>
      <w:r w:rsidR="00953749" w:rsidRPr="00B6798F">
        <w:rPr>
          <w:i/>
        </w:rPr>
        <w:t>V</w:t>
      </w:r>
      <w:r w:rsidR="00953749">
        <w:t xml:space="preserve">, ml). </w:t>
      </w:r>
      <w:r w:rsidR="00953749" w:rsidRPr="00960292">
        <w:t xml:space="preserve"> </w:t>
      </w:r>
      <w:r w:rsidR="00953749">
        <w:t>Relationships</w:t>
      </w:r>
      <w:bookmarkStart w:id="0" w:name="_GoBack"/>
      <w:bookmarkEnd w:id="0"/>
      <w:r w:rsidR="00953749">
        <w:t xml:space="preserve"> between echinoid mass and volume (C).  </w:t>
      </w:r>
      <w:r w:rsidR="00953749" w:rsidRPr="00960292">
        <w:t>Urchin codes as in Fig1a.</w:t>
      </w:r>
      <w:r w:rsidR="00953749">
        <w:t xml:space="preserve">  Due to the large differences in mass-diameter scaling relationships, we examined the metabolic scaling of echinoids in relation to test volume (</w:t>
      </w:r>
      <w:r w:rsidR="00953749" w:rsidRPr="00953749">
        <w:rPr>
          <w:i/>
        </w:rPr>
        <w:t>V</w:t>
      </w:r>
      <w:r w:rsidR="00953749">
        <w:t>), which served as a proxy for the quantity of visceral mass independent of skeletal mass.  Volume was modeled as a hemisphere (</w:t>
      </w:r>
      <w:r w:rsidR="00953749" w:rsidRPr="00953749">
        <w:rPr>
          <w:i/>
        </w:rPr>
        <w:t>V</w:t>
      </w:r>
      <w:r w:rsidR="00953749">
        <w:t xml:space="preserve"> = 0.5*4/3*pi*radius</w:t>
      </w:r>
      <w:r w:rsidR="00953749" w:rsidRPr="00195D22">
        <w:rPr>
          <w:vertAlign w:val="superscript"/>
        </w:rPr>
        <w:t>3</w:t>
      </w:r>
      <w:r w:rsidR="00953749">
        <w:t>).  Log(</w:t>
      </w:r>
      <w:r w:rsidR="00953749" w:rsidRPr="00953749">
        <w:rPr>
          <w:i/>
        </w:rPr>
        <w:t>M</w:t>
      </w:r>
      <w:r w:rsidR="00953749">
        <w:t>) alone proved a poor overall predictor of individual metabolic rate (A), however log(</w:t>
      </w:r>
      <w:r w:rsidR="00953749" w:rsidRPr="00953749">
        <w:rPr>
          <w:i/>
        </w:rPr>
        <w:t>V</w:t>
      </w:r>
      <w:r w:rsidR="00953749">
        <w:t xml:space="preserve">) alone explained 74% of the variance, without species identity (B).  Due to the unique, heavily calcified skeleton and spines of </w:t>
      </w:r>
      <w:r w:rsidR="00953749" w:rsidRPr="0083031A">
        <w:rPr>
          <w:i/>
        </w:rPr>
        <w:t>H. mammillatus</w:t>
      </w:r>
      <w:r w:rsidR="00953749">
        <w:t xml:space="preserve">, this species was a unique outlier with respect to mass scaling (C), but fit the overall metabolic model fairly well with respect to </w:t>
      </w:r>
      <w:r w:rsidR="00953749" w:rsidRPr="00953749">
        <w:rPr>
          <w:i/>
        </w:rPr>
        <w:t>V</w:t>
      </w:r>
      <w:r w:rsidR="00953749">
        <w:t xml:space="preserve">.  Thus the relatively low mass-scaling observed for </w:t>
      </w:r>
      <w:r w:rsidR="00953749" w:rsidRPr="0083031A">
        <w:rPr>
          <w:i/>
        </w:rPr>
        <w:t>H. mammillatus</w:t>
      </w:r>
      <w:r w:rsidR="00953749">
        <w:t xml:space="preserve"> was likely driven by its heavy, metabolically-inactive skeleton, and the low overall mass-scaling relationships for all echinoderms was also likely influenced by their robust skeletal morphology.</w:t>
      </w:r>
    </w:p>
    <w:p w:rsidR="00960292" w:rsidRDefault="00315D6B" w:rsidP="00B6798F">
      <w:pPr>
        <w:rPr>
          <w:b/>
        </w:rPr>
      </w:pPr>
      <w:r>
        <w:rPr>
          <w:b/>
          <w:noProof/>
        </w:rPr>
        <w:drawing>
          <wp:inline distT="0" distB="0" distL="0" distR="0">
            <wp:extent cx="3935730" cy="5563390"/>
            <wp:effectExtent l="0" t="0" r="0" b="0"/>
            <wp:docPr id="1" name="Picture 1" descr="C:\Users\Levi\AppData\Local\Microsoft\Windows\INetCache\Content.Word\Fig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vi\AppData\Local\Microsoft\Windows\INetCache\Content.Word\FigS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202" cy="5586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60292" w:rsidSect="00EC3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0327"/>
    <w:rsid w:val="000075FE"/>
    <w:rsid w:val="00012D3A"/>
    <w:rsid w:val="001357E4"/>
    <w:rsid w:val="00170327"/>
    <w:rsid w:val="00195D22"/>
    <w:rsid w:val="002D4494"/>
    <w:rsid w:val="00315D6B"/>
    <w:rsid w:val="00354E7B"/>
    <w:rsid w:val="0045060D"/>
    <w:rsid w:val="004F1319"/>
    <w:rsid w:val="005D0D29"/>
    <w:rsid w:val="005D0D75"/>
    <w:rsid w:val="00695D12"/>
    <w:rsid w:val="00776944"/>
    <w:rsid w:val="0083031A"/>
    <w:rsid w:val="00921CBD"/>
    <w:rsid w:val="00953749"/>
    <w:rsid w:val="00960292"/>
    <w:rsid w:val="00995BB2"/>
    <w:rsid w:val="00A04F9F"/>
    <w:rsid w:val="00A06F0B"/>
    <w:rsid w:val="00A65C15"/>
    <w:rsid w:val="00B3194A"/>
    <w:rsid w:val="00B6798F"/>
    <w:rsid w:val="00BA24E5"/>
    <w:rsid w:val="00BB3B2A"/>
    <w:rsid w:val="00BD7419"/>
    <w:rsid w:val="00EC3BC7"/>
    <w:rsid w:val="00F8430D"/>
    <w:rsid w:val="00FC3111"/>
    <w:rsid w:val="00FE6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2077C"/>
  <w15:docId w15:val="{46563D2E-DF6E-4243-B8E5-8D11AA383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Calibr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3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70327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F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F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6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Lewis</dc:creator>
  <cp:keywords/>
  <dc:description/>
  <cp:lastModifiedBy>Levi Lewis</cp:lastModifiedBy>
  <cp:revision>2</cp:revision>
  <dcterms:created xsi:type="dcterms:W3CDTF">2018-01-04T22:26:00Z</dcterms:created>
  <dcterms:modified xsi:type="dcterms:W3CDTF">2018-01-04T22:26:00Z</dcterms:modified>
</cp:coreProperties>
</file>